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D2049" w14:textId="77777777" w:rsidR="000A4BDC" w:rsidRPr="00244694" w:rsidRDefault="000A4BDC" w:rsidP="00244694">
      <w:pPr>
        <w:spacing w:line="480" w:lineRule="auto"/>
        <w:ind w:left="-851" w:right="-1276"/>
        <w:jc w:val="both"/>
        <w:rPr>
          <w:rFonts w:ascii="Times New Roman" w:hAnsi="Times New Roman" w:cs="Times New Roman"/>
          <w:b/>
          <w:bCs/>
          <w:lang w:val="en-GB"/>
        </w:rPr>
      </w:pPr>
      <w:r w:rsidRPr="00244694">
        <w:rPr>
          <w:rFonts w:ascii="Times New Roman" w:hAnsi="Times New Roman" w:cs="Times New Roman"/>
          <w:b/>
          <w:bCs/>
          <w:lang w:val="en-GB"/>
        </w:rPr>
        <w:t>Table 1 – Isolates and their metadata used in this study.</w:t>
      </w:r>
    </w:p>
    <w:p w14:paraId="6F250D0F" w14:textId="151BCF14" w:rsidR="00B21E44" w:rsidRPr="00244694" w:rsidRDefault="000A4BDC" w:rsidP="00244694">
      <w:pPr>
        <w:spacing w:line="480" w:lineRule="auto"/>
        <w:ind w:left="-851" w:right="-1276"/>
        <w:jc w:val="both"/>
        <w:rPr>
          <w:rFonts w:ascii="Times New Roman" w:hAnsi="Times New Roman" w:cs="Times New Roman"/>
          <w:lang w:val="en-GB"/>
        </w:rPr>
      </w:pPr>
      <w:r w:rsidRPr="00244694">
        <w:rPr>
          <w:rFonts w:ascii="Times New Roman" w:hAnsi="Times New Roman" w:cs="Times New Roman"/>
          <w:lang w:val="en-GB"/>
        </w:rPr>
        <w:t xml:space="preserve">All the data for the strains was downloaded from the NCBI. For each strain the </w:t>
      </w:r>
      <w:proofErr w:type="spellStart"/>
      <w:r w:rsidRPr="00244694">
        <w:rPr>
          <w:rFonts w:ascii="Times New Roman" w:hAnsi="Times New Roman" w:cs="Times New Roman"/>
          <w:lang w:val="en-GB"/>
        </w:rPr>
        <w:t>Biosample</w:t>
      </w:r>
      <w:proofErr w:type="spellEnd"/>
      <w:r w:rsidRPr="00244694">
        <w:rPr>
          <w:rFonts w:ascii="Times New Roman" w:hAnsi="Times New Roman" w:cs="Times New Roman"/>
          <w:lang w:val="en-GB"/>
        </w:rPr>
        <w:t xml:space="preserve"> number and the country of origin are provided; also, when possible </w:t>
      </w:r>
      <w:r w:rsidR="004C13B7" w:rsidRPr="00244694">
        <w:rPr>
          <w:rFonts w:ascii="Times New Roman" w:hAnsi="Times New Roman" w:cs="Times New Roman"/>
          <w:lang w:val="en-GB"/>
        </w:rPr>
        <w:t xml:space="preserve">the </w:t>
      </w:r>
      <w:r w:rsidRPr="00244694">
        <w:rPr>
          <w:rFonts w:ascii="Times New Roman" w:hAnsi="Times New Roman" w:cs="Times New Roman"/>
          <w:lang w:val="en-GB"/>
        </w:rPr>
        <w:t>source</w:t>
      </w:r>
      <w:r w:rsidR="004C13B7" w:rsidRPr="00244694">
        <w:rPr>
          <w:rFonts w:ascii="Times New Roman" w:hAnsi="Times New Roman" w:cs="Times New Roman"/>
          <w:lang w:val="en-GB"/>
        </w:rPr>
        <w:t>.</w:t>
      </w:r>
    </w:p>
    <w:tbl>
      <w:tblPr>
        <w:tblW w:w="1009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1947"/>
        <w:gridCol w:w="1383"/>
        <w:gridCol w:w="2693"/>
        <w:gridCol w:w="1276"/>
        <w:gridCol w:w="1026"/>
      </w:tblGrid>
      <w:tr w:rsidR="003F5A84" w:rsidRPr="00244694" w14:paraId="287FB37D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16B3A6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  <w:t>Strain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79AD543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  <w:t>BioSample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985B6E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  <w:t>Countr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9C6707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  <w:t>Sour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4858D" w14:textId="435A98B0" w:rsidR="003F5A84" w:rsidRPr="00135CEF" w:rsidRDefault="009B3FA6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vertAlign w:val="superscript"/>
                <w:lang w:val="es-ES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s-ES"/>
              </w:rPr>
              <w:t>H</w:t>
            </w:r>
            <w:r w:rsidR="00135CEF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s-ES"/>
              </w:rPr>
              <w:t>A</w:t>
            </w:r>
            <w:r w:rsidR="00135CEF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vertAlign w:val="superscript"/>
                <w:lang w:val="es-ES"/>
              </w:rPr>
              <w:t>+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0145EA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  <w:lang w:val="en-MX"/>
              </w:rPr>
              <w:t>Cluster</w:t>
            </w:r>
          </w:p>
        </w:tc>
      </w:tr>
      <w:tr w:rsidR="003F5A84" w:rsidRPr="00244694" w14:paraId="5A4DF63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6158A3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H046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436361B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246372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6A8F3F0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A3101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CE3E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FB0BCF6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0FC8C3F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BEC904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TG19605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D68A36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247127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251808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BBDB52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duoden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AA26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9954D72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3</w:t>
            </w:r>
          </w:p>
        </w:tc>
      </w:tr>
      <w:tr w:rsidR="003F5A84" w:rsidRPr="00244694" w14:paraId="44F45AF5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41395E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TG19625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1E69B1D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247125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D7EAB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54E42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ospital surfac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2367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5B03BD6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3</w:t>
            </w:r>
          </w:p>
        </w:tc>
      </w:tr>
      <w:tr w:rsidR="003F5A84" w:rsidRPr="00244694" w14:paraId="1EC8861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D52429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CIP_64.6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7D28A8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182818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1942DF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27391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duoden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5ACD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83FE88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3</w:t>
            </w:r>
          </w:p>
        </w:tc>
      </w:tr>
      <w:tr w:rsidR="003F5A84" w:rsidRPr="00244694" w14:paraId="05C02094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DCDF72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ANC_3681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18F6D3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108783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65E570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zech Republic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C3CDB1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EDD3F" w14:textId="4497D6A3" w:rsidR="003F5A84" w:rsidRPr="009B3FA6" w:rsidRDefault="009B3FA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6AA170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19C8E17B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6AE8DE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DSM_6963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6186C35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D0001988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A00B41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09241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duoden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9F1AC" w14:textId="1B0749F7" w:rsidR="003F5A84" w:rsidRPr="00244694" w:rsidRDefault="004D5ED7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794E98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3</w:t>
            </w:r>
          </w:p>
        </w:tc>
      </w:tr>
      <w:tr w:rsidR="003F5A84" w:rsidRPr="00244694" w14:paraId="36F88538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A7EF15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B44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2FE7A2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357128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7A08C7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3AC0AC" w14:textId="565F0C8D" w:rsidR="003F5A84" w:rsidRPr="00045B4A" w:rsidRDefault="00045B4A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plant</w:t>
            </w:r>
            <w:proofErr w:type="spellEnd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 xml:space="preserve"> </w:t>
            </w:r>
            <w:r w:rsidRPr="00045B4A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(</w:t>
            </w:r>
            <w:proofErr w:type="spellStart"/>
            <w:r w:rsidRPr="00045B4A">
              <w:rPr>
                <w:rFonts w:ascii="Helvetica" w:hAnsi="Helvetica" w:cs="Menlo"/>
                <w:i/>
                <w:iCs/>
                <w:color w:val="000000"/>
                <w:sz w:val="16"/>
                <w:szCs w:val="16"/>
              </w:rPr>
              <w:t>Populus</w:t>
            </w:r>
            <w:proofErr w:type="spellEnd"/>
            <w:r w:rsidRPr="00045B4A">
              <w:rPr>
                <w:rFonts w:ascii="Helvetica" w:hAnsi="Helvetica" w:cs="Menlo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5B4A">
              <w:rPr>
                <w:rFonts w:ascii="Helvetica" w:hAnsi="Helvetica" w:cs="Menlo"/>
                <w:i/>
                <w:iCs/>
                <w:color w:val="000000"/>
                <w:sz w:val="16"/>
                <w:szCs w:val="16"/>
              </w:rPr>
              <w:t>lasiocarpa</w:t>
            </w:r>
            <w:proofErr w:type="spellEnd"/>
            <w:r w:rsidRPr="00045B4A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E83D8" w14:textId="6ED46473" w:rsidR="003F5A84" w:rsidRPr="004D5ED7" w:rsidRDefault="004D5ED7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14A486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5</w:t>
            </w:r>
          </w:p>
        </w:tc>
      </w:tr>
      <w:tr w:rsidR="003F5A84" w:rsidRPr="00244694" w14:paraId="343B661F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71B755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XBB1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73711C5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326892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559F79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7B898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ospital sew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572887" w14:textId="50A48E90" w:rsidR="003F5A84" w:rsidRPr="0074190B" w:rsidRDefault="0074190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BA96E2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7BC61F50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5C97D3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Aj219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7DD58B8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457294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56D77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Argent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94E23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peritoneal flu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67C91" w14:textId="58FA78B7" w:rsidR="003F5A84" w:rsidRPr="00244694" w:rsidRDefault="00F1031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D5AFCE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413C5761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AAC4A1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UBA2045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EA2D19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645697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4F25C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2685B2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et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D61D8" w14:textId="4519590A" w:rsidR="003F5A84" w:rsidRPr="00F1031B" w:rsidRDefault="00F1031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D1F9FA4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123D2B5B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2F1075E" w14:textId="00446CBA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UBA3112</w:t>
            </w:r>
            <w:r w:rsidR="004C13B7"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*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3B486E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6452666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A8190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ED4AB2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etal/plas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B61AC9" w14:textId="23F46E13" w:rsidR="003F5A84" w:rsidRPr="009B3FA6" w:rsidRDefault="00F168F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82E45EC" w14:textId="48EEF59E" w:rsidR="003F5A84" w:rsidRPr="00244694" w:rsidRDefault="000B6E9A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 xml:space="preserve">         </w:t>
            </w:r>
            <w:r w:rsidR="003F5A84"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A</w:t>
            </w:r>
          </w:p>
        </w:tc>
      </w:tr>
      <w:tr w:rsidR="003F5A84" w:rsidRPr="00244694" w14:paraId="4393AEDC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FB4F38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2_018_000_R3_10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6BEEBDE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742660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0F94F6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6799F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ospital NICU surfaces and sin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9EB54" w14:textId="0890B1FB" w:rsidR="003F5A84" w:rsidRPr="00F168F3" w:rsidRDefault="00F168F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215A624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58C71FB8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3A80A7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2_003_000_R3_20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0A610D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742652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E1800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US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FA01B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ospital NICU surfaces and sin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20632E" w14:textId="2472FE84" w:rsidR="003F5A84" w:rsidRPr="00F168F3" w:rsidRDefault="00F168F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D89C13C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029F7306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A18B8A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LXL_C1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51718EB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965250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C7D532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EBFA5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oi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019D8" w14:textId="03A63283" w:rsidR="003F5A84" w:rsidRPr="00F168F3" w:rsidRDefault="00F168F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F1C7AC9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5</w:t>
            </w:r>
          </w:p>
        </w:tc>
      </w:tr>
      <w:tr w:rsidR="003F5A84" w:rsidRPr="00244694" w14:paraId="79E44AAB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A0C665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AMBI_97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8BF54E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942865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27FF7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Finlan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80A69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environ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83BC54" w14:textId="2334E56F" w:rsidR="003F5A84" w:rsidRPr="00F168F3" w:rsidRDefault="00F168F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EDCDBAC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4</w:t>
            </w:r>
          </w:p>
        </w:tc>
      </w:tr>
      <w:tr w:rsidR="003F5A84" w:rsidRPr="00244694" w14:paraId="06827C0F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611859F" w14:textId="5C7E9C70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UBA8888</w:t>
            </w:r>
            <w:r w:rsidR="004C13B7"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*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293FF63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801759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D53A1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Austral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22D20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etageno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E06DE6" w14:textId="600DCC3D" w:rsidR="003F5A84" w:rsidRPr="009B3FA6" w:rsidRDefault="009B3FA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</w:t>
            </w:r>
            <w:r w:rsidR="00592DDB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6E4E719" w14:textId="2A00705D" w:rsidR="003F5A84" w:rsidRPr="00244694" w:rsidRDefault="000B6E9A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 xml:space="preserve">         </w:t>
            </w:r>
            <w:r w:rsidR="003F5A84"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A</w:t>
            </w:r>
          </w:p>
        </w:tc>
      </w:tr>
      <w:tr w:rsidR="003F5A84" w:rsidRPr="00244694" w14:paraId="21ECE6D7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6DDF3F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UBA11272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1BE5EEA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802028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F0149E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Austral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7DA0A0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etageno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87F551" w14:textId="06236D2C" w:rsidR="003F5A84" w:rsidRPr="00592DDB" w:rsidRDefault="00592DD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DADA12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3AC13CF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8609B2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AJ_082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4D2CE0DD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024915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DBB52E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Pakist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6675E5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washroom sink in an IC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B69A6" w14:textId="0E62EAE8" w:rsidR="003F5A84" w:rsidRPr="00592DDB" w:rsidRDefault="00592DD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3310607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0A55F3ED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24DBF4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AJ_385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1BAEF86F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024915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27D694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Pakist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03DAAE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washroom sink in an IC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D24A65" w14:textId="5994D806" w:rsidR="003F5A84" w:rsidRPr="00592DDB" w:rsidRDefault="00592DD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67CBC70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67282530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E7B796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IC001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1ED4800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729869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6EFEAD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10EE7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riv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9D43E" w14:textId="5E62C123" w:rsidR="003F5A84" w:rsidRPr="00592DDB" w:rsidRDefault="00592DDB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702AD6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06F13E3F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A278D4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WCHAJo01004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2A64041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0949972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9FE70CD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13A3F0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ew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04E6E" w14:textId="1FC910E7" w:rsidR="003F5A84" w:rsidRPr="00616E2A" w:rsidRDefault="00616E2A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51D7A7F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2F5FFFB1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FEDB4D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M1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D3FF15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104749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91AE1B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52D38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wat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A6B10" w14:textId="57ABAA02" w:rsidR="003F5A84" w:rsidRPr="006F3341" w:rsidRDefault="006F3341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C3A306A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05CB1B6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0E0F116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BRC_102197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208D8CEB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D0016601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163E87D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DAEA70" w14:textId="77777777" w:rsidR="003F5A84" w:rsidRPr="006F3341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09B3D" w14:textId="47746133" w:rsidR="003F5A84" w:rsidRPr="006F3341" w:rsidRDefault="006F3341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A3030C0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4</w:t>
            </w:r>
          </w:p>
        </w:tc>
      </w:tr>
      <w:tr w:rsidR="003F5A84" w:rsidRPr="00244694" w14:paraId="522D681F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BE8111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Acsw1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70E4A02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263060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DE1019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C06B66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ew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152C1" w14:textId="11772A3C" w:rsidR="003F5A84" w:rsidRPr="003F5F23" w:rsidRDefault="003F5F23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20AA2D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62F5C731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3005D2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TUM15505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0019C1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D0017524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CE2E2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Japa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CD0AB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human bloo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12768" w14:textId="5521126E" w:rsidR="003F5A84" w:rsidRPr="00476BF6" w:rsidRDefault="00476BF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BF1B691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1D14FD03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09E79FEF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UCO-489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15EF545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356466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835025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DA65A4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clinical sett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34B62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CFE1C5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4513E35D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93B29A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JH7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7DB9525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277351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998C4A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4BDD81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 xml:space="preserve">mine tailing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6FF5D" w14:textId="49B1A3F3" w:rsidR="003F5A84" w:rsidRPr="00E522D6" w:rsidRDefault="00E522D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74F3793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273BFB9B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70632E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8QD2AZ57W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33DC037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N1353140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A7DB883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Chi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1C299E" w14:textId="1F7766A2" w:rsidR="003F5A84" w:rsidRPr="00244694" w:rsidRDefault="00021450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p</w:t>
            </w:r>
            <w:r w:rsidR="00E522D6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ig</w:t>
            </w:r>
            <w:proofErr w:type="spellEnd"/>
            <w:r w:rsidR="00E522D6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 xml:space="preserve"> </w:t>
            </w:r>
            <w:r w:rsidR="003F5A84"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fec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757CCC" w14:textId="33A144E3" w:rsidR="003F5A84" w:rsidRPr="00E522D6" w:rsidRDefault="00E522D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417540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08D6EB88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3303D9A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C6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2CB8240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EA5664341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F4BB7CD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Denmark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D70C5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 xml:space="preserve">water environment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01296B" w14:textId="25212104" w:rsidR="003F5A84" w:rsidRPr="00E522D6" w:rsidRDefault="00E522D6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NO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9EB01B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2</w:t>
            </w:r>
          </w:p>
        </w:tc>
      </w:tr>
      <w:tr w:rsidR="003F5A84" w:rsidRPr="00244694" w14:paraId="00419AFE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8168438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lastRenderedPageBreak/>
              <w:t>AJ01M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52DB1A9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EA10416693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A978F7C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Morocco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685B37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03EA6" w14:textId="7DDB7FA1" w:rsidR="003F5A84" w:rsidRPr="00045B4A" w:rsidRDefault="00045B4A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s-ES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F02ED7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1</w:t>
            </w:r>
          </w:p>
        </w:tc>
      </w:tr>
      <w:tr w:rsidR="003F5A84" w:rsidRPr="00244694" w14:paraId="7991367B" w14:textId="77777777" w:rsidTr="00F168F3">
        <w:trPr>
          <w:trHeight w:val="320"/>
        </w:trPr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FE3AE2E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NCTC10308</w:t>
            </w:r>
          </w:p>
        </w:tc>
        <w:tc>
          <w:tcPr>
            <w:tcW w:w="1947" w:type="dxa"/>
            <w:shd w:val="clear" w:color="auto" w:fill="auto"/>
            <w:noWrap/>
            <w:vAlign w:val="bottom"/>
            <w:hideMark/>
          </w:tcPr>
          <w:p w14:paraId="0C9E057D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SAMEA393679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454821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sz w:val="16"/>
                <w:szCs w:val="16"/>
                <w:lang w:val="en-MX"/>
              </w:rPr>
              <w:t>Germany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ECEAE9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duoden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CCD14" w14:textId="77777777" w:rsidR="003F5A84" w:rsidRPr="00244694" w:rsidRDefault="003F5A84" w:rsidP="007F5FCA">
            <w:pPr>
              <w:spacing w:line="480" w:lineRule="auto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YE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544969" w14:textId="77777777" w:rsidR="003F5A84" w:rsidRPr="00244694" w:rsidRDefault="003F5A84" w:rsidP="007F5FCA">
            <w:pPr>
              <w:spacing w:line="480" w:lineRule="auto"/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</w:pPr>
            <w:r w:rsidRPr="00244694">
              <w:rPr>
                <w:rFonts w:ascii="Helvetica" w:eastAsia="Times New Roman" w:hAnsi="Helvetica" w:cs="Calibri"/>
                <w:color w:val="000000"/>
                <w:sz w:val="16"/>
                <w:szCs w:val="16"/>
                <w:lang w:val="en-MX"/>
              </w:rPr>
              <w:t>3</w:t>
            </w:r>
          </w:p>
        </w:tc>
      </w:tr>
    </w:tbl>
    <w:p w14:paraId="637E8ED2" w14:textId="678735D6" w:rsidR="000A4BDC" w:rsidRDefault="004C13B7" w:rsidP="00135CEF">
      <w:pPr>
        <w:spacing w:line="480" w:lineRule="auto"/>
        <w:ind w:left="-426" w:right="-705"/>
        <w:rPr>
          <w:rFonts w:ascii="Helvetica" w:hAnsi="Helvetica"/>
          <w:sz w:val="16"/>
          <w:szCs w:val="16"/>
        </w:rPr>
      </w:pPr>
      <w:r w:rsidRPr="00244694">
        <w:rPr>
          <w:rFonts w:ascii="Helvetica" w:hAnsi="Helvetica"/>
          <w:sz w:val="16"/>
          <w:szCs w:val="16"/>
          <w:lang w:val="en-GB"/>
        </w:rPr>
        <w:t xml:space="preserve">*These strains </w:t>
      </w:r>
      <w:proofErr w:type="spellStart"/>
      <w:r w:rsidRPr="00244694">
        <w:rPr>
          <w:rFonts w:ascii="Helvetica" w:hAnsi="Helvetica"/>
          <w:sz w:val="16"/>
          <w:szCs w:val="16"/>
        </w:rPr>
        <w:t>were</w:t>
      </w:r>
      <w:proofErr w:type="spellEnd"/>
      <w:r w:rsidRPr="00244694">
        <w:rPr>
          <w:rFonts w:ascii="Helvetica" w:hAnsi="Helvetica"/>
          <w:sz w:val="16"/>
          <w:szCs w:val="16"/>
        </w:rPr>
        <w:t xml:space="preserve"> not included in downstream analyses, as they did not pass the criteria of having high quality genomes</w:t>
      </w:r>
      <w:r w:rsidR="000878D6" w:rsidRPr="00244694">
        <w:rPr>
          <w:rFonts w:ascii="Helvetica" w:hAnsi="Helvetica"/>
          <w:sz w:val="16"/>
          <w:szCs w:val="16"/>
        </w:rPr>
        <w:t>.</w:t>
      </w:r>
      <w:r w:rsidRPr="00244694">
        <w:rPr>
          <w:rFonts w:ascii="Helvetica" w:hAnsi="Helvetica"/>
          <w:sz w:val="16"/>
          <w:szCs w:val="16"/>
        </w:rPr>
        <w:t xml:space="preserve"> </w:t>
      </w:r>
      <w:r w:rsidR="000878D6" w:rsidRPr="00244694">
        <w:rPr>
          <w:rFonts w:ascii="Helvetica" w:hAnsi="Helvetica"/>
          <w:sz w:val="16"/>
          <w:szCs w:val="16"/>
        </w:rPr>
        <w:t>B</w:t>
      </w:r>
      <w:r w:rsidRPr="00244694">
        <w:rPr>
          <w:rFonts w:ascii="Helvetica" w:hAnsi="Helvetica"/>
          <w:sz w:val="16"/>
          <w:szCs w:val="16"/>
        </w:rPr>
        <w:t xml:space="preserve">oth showed completeness values as per </w:t>
      </w:r>
      <w:proofErr w:type="spellStart"/>
      <w:r w:rsidRPr="00244694">
        <w:rPr>
          <w:rFonts w:ascii="Helvetica" w:hAnsi="Helvetica"/>
          <w:sz w:val="16"/>
          <w:szCs w:val="16"/>
        </w:rPr>
        <w:t>CheckM</w:t>
      </w:r>
      <w:proofErr w:type="spellEnd"/>
      <w:r w:rsidRPr="00244694">
        <w:rPr>
          <w:rFonts w:ascii="Helvetica" w:hAnsi="Helvetica"/>
          <w:sz w:val="16"/>
          <w:szCs w:val="16"/>
        </w:rPr>
        <w:t xml:space="preserve"> below 95%: UBA3112 had a value of </w:t>
      </w:r>
      <w:r w:rsidR="000878D6" w:rsidRPr="00244694">
        <w:rPr>
          <w:rFonts w:ascii="Helvetica" w:hAnsi="Helvetica"/>
          <w:sz w:val="16"/>
          <w:szCs w:val="16"/>
        </w:rPr>
        <w:t>67.4</w:t>
      </w:r>
      <w:r w:rsidRPr="00244694">
        <w:rPr>
          <w:rFonts w:ascii="Helvetica" w:hAnsi="Helvetica"/>
          <w:sz w:val="16"/>
          <w:szCs w:val="16"/>
        </w:rPr>
        <w:t xml:space="preserve">, whereas UBA8888 showed </w:t>
      </w:r>
      <w:r w:rsidR="000878D6" w:rsidRPr="00244694">
        <w:rPr>
          <w:rFonts w:ascii="Helvetica" w:hAnsi="Helvetica"/>
          <w:sz w:val="16"/>
          <w:szCs w:val="16"/>
        </w:rPr>
        <w:t>a value of 74.14</w:t>
      </w:r>
      <w:r w:rsidRPr="00244694">
        <w:rPr>
          <w:rFonts w:ascii="Helvetica" w:hAnsi="Helvetica"/>
          <w:sz w:val="16"/>
          <w:szCs w:val="16"/>
        </w:rPr>
        <w:t xml:space="preserve">. </w:t>
      </w:r>
    </w:p>
    <w:p w14:paraId="492952A5" w14:textId="0D6977A8" w:rsidR="00135CEF" w:rsidRPr="00135CEF" w:rsidRDefault="00135CEF" w:rsidP="00135CEF">
      <w:pPr>
        <w:spacing w:line="480" w:lineRule="auto"/>
        <w:ind w:left="-426" w:right="-705"/>
        <w:rPr>
          <w:rFonts w:ascii="Helvetica" w:hAnsi="Helvetica"/>
          <w:sz w:val="16"/>
          <w:szCs w:val="16"/>
          <w:lang w:val="en-GB"/>
        </w:rPr>
      </w:pPr>
      <w:r>
        <w:rPr>
          <w:rFonts w:ascii="Helvetica" w:hAnsi="Helvetica"/>
          <w:sz w:val="16"/>
          <w:szCs w:val="16"/>
          <w:vertAlign w:val="superscript"/>
        </w:rPr>
        <w:t>+</w:t>
      </w:r>
      <w:r>
        <w:rPr>
          <w:rFonts w:ascii="Helvetica" w:hAnsi="Helvetica"/>
          <w:sz w:val="16"/>
          <w:szCs w:val="16"/>
        </w:rPr>
        <w:t>HA: Hospital-associated</w:t>
      </w:r>
    </w:p>
    <w:p w14:paraId="4E382F62" w14:textId="77777777" w:rsidR="004C13B7" w:rsidRPr="000A4BDC" w:rsidRDefault="004C13B7">
      <w:pPr>
        <w:rPr>
          <w:lang w:val="en-GB"/>
        </w:rPr>
      </w:pPr>
    </w:p>
    <w:sectPr w:rsidR="004C13B7" w:rsidRPr="000A4BDC" w:rsidSect="00244694">
      <w:pgSz w:w="12240" w:h="15840"/>
      <w:pgMar w:top="642" w:right="172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DC"/>
    <w:rsid w:val="00021450"/>
    <w:rsid w:val="00025C1B"/>
    <w:rsid w:val="00045B4A"/>
    <w:rsid w:val="000735C7"/>
    <w:rsid w:val="000878D6"/>
    <w:rsid w:val="00087B0B"/>
    <w:rsid w:val="000A4BDC"/>
    <w:rsid w:val="000B6E9A"/>
    <w:rsid w:val="00135CEF"/>
    <w:rsid w:val="00244694"/>
    <w:rsid w:val="002C5DD4"/>
    <w:rsid w:val="00362533"/>
    <w:rsid w:val="003C16E4"/>
    <w:rsid w:val="003F5A84"/>
    <w:rsid w:val="003F5F23"/>
    <w:rsid w:val="00476BF6"/>
    <w:rsid w:val="004C13B7"/>
    <w:rsid w:val="004D5ED7"/>
    <w:rsid w:val="00592DDB"/>
    <w:rsid w:val="00610CFF"/>
    <w:rsid w:val="00616E2A"/>
    <w:rsid w:val="006F3341"/>
    <w:rsid w:val="0074190B"/>
    <w:rsid w:val="007F5FCA"/>
    <w:rsid w:val="00844D4B"/>
    <w:rsid w:val="00852CEB"/>
    <w:rsid w:val="008F13AB"/>
    <w:rsid w:val="009B3FA6"/>
    <w:rsid w:val="00B21E44"/>
    <w:rsid w:val="00C60211"/>
    <w:rsid w:val="00DB5149"/>
    <w:rsid w:val="00E522D6"/>
    <w:rsid w:val="00F1031B"/>
    <w:rsid w:val="00F168F3"/>
    <w:rsid w:val="00F52B63"/>
    <w:rsid w:val="00FA6B94"/>
    <w:rsid w:val="00FE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34879"/>
  <w15:chartTrackingRefBased/>
  <w15:docId w15:val="{4E9C8312-CD45-7D40-B21E-224AF773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2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D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astillo</dc:creator>
  <cp:keywords/>
  <dc:description/>
  <cp:lastModifiedBy>Santiago Castillo</cp:lastModifiedBy>
  <cp:revision>24</cp:revision>
  <dcterms:created xsi:type="dcterms:W3CDTF">2020-04-07T17:10:00Z</dcterms:created>
  <dcterms:modified xsi:type="dcterms:W3CDTF">2020-06-10T17:05:00Z</dcterms:modified>
</cp:coreProperties>
</file>